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page" w:tblpX="2269" w:tblpY="1207"/>
        <w:tblOverlap w:val="never"/>
        <w:tblW w:w="7621" w:type="dxa"/>
        <w:tblLayout w:type="fixed"/>
        <w:tblLook w:val="0000" w:firstRow="0" w:lastRow="0" w:firstColumn="0" w:lastColumn="0" w:noHBand="0" w:noVBand="0"/>
      </w:tblPr>
      <w:tblGrid>
        <w:gridCol w:w="1951"/>
        <w:gridCol w:w="5670"/>
      </w:tblGrid>
      <w:tr w:rsidR="00F13CE8" w:rsidRPr="00BB0A47" w14:paraId="1DFEFE86" w14:textId="77777777" w:rsidTr="00C25923">
        <w:trPr>
          <w:trHeight w:val="423"/>
        </w:trPr>
        <w:tc>
          <w:tcPr>
            <w:tcW w:w="76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6B70643" w14:textId="6B11E796" w:rsidR="00F13CE8" w:rsidRPr="00B9774A" w:rsidRDefault="00F13CE8" w:rsidP="00F13CE8">
            <w:pPr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 w:rsidRPr="00B9774A">
              <w:rPr>
                <w:rFonts w:ascii="Times New Roman" w:hAnsi="Times New Roman"/>
                <w:b/>
                <w:color w:val="333333"/>
                <w:kern w:val="0"/>
                <w:szCs w:val="21"/>
              </w:rPr>
              <w:t>PCR Primers used in this study</w:t>
            </w:r>
          </w:p>
        </w:tc>
      </w:tr>
      <w:tr w:rsidR="00EB29C1" w:rsidRPr="00BB0A47" w14:paraId="7DCE722E" w14:textId="77777777" w:rsidTr="00F13CE8">
        <w:trPr>
          <w:trHeight w:val="423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8097F8" w14:textId="70174A88" w:rsidR="00EB29C1" w:rsidRPr="00BB0A47" w:rsidRDefault="00EB29C1" w:rsidP="00E564C9">
            <w:pPr>
              <w:jc w:val="left"/>
              <w:rPr>
                <w:rFonts w:ascii="Times New Roman" w:hAnsi="Times New Roman"/>
                <w:bCs/>
                <w:szCs w:val="21"/>
              </w:rPr>
            </w:pPr>
            <w:r w:rsidRPr="00BB0A47">
              <w:rPr>
                <w:rFonts w:ascii="Times New Roman" w:hAnsi="Times New Roman"/>
                <w:bCs/>
                <w:szCs w:val="21"/>
              </w:rPr>
              <w:t>Gene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79FE117" w14:textId="5E376F1B" w:rsidR="00EB29C1" w:rsidRPr="00BB0A47" w:rsidRDefault="00EB29C1" w:rsidP="00E564C9">
            <w:pPr>
              <w:ind w:firstLineChars="300" w:firstLine="630"/>
              <w:rPr>
                <w:rFonts w:ascii="Times New Roman" w:hAnsi="Times New Roman"/>
                <w:bCs/>
                <w:szCs w:val="21"/>
              </w:rPr>
            </w:pPr>
            <w:r w:rsidRPr="00BB0A47">
              <w:rPr>
                <w:rFonts w:ascii="Times New Roman" w:hAnsi="Times New Roman"/>
                <w:bCs/>
                <w:szCs w:val="21"/>
              </w:rPr>
              <w:t>Primer sequences (5’-3’)</w:t>
            </w:r>
          </w:p>
        </w:tc>
      </w:tr>
      <w:tr w:rsidR="00FC0243" w:rsidRPr="00BB0A47" w14:paraId="5F5C9164" w14:textId="77777777" w:rsidTr="00F13CE8">
        <w:trPr>
          <w:trHeight w:val="404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3FF567A" w14:textId="06E0B2FF" w:rsidR="00FC0243" w:rsidRPr="00BB0A47" w:rsidRDefault="00FC0243" w:rsidP="00E564C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szCs w:val="21"/>
              </w:rPr>
              <w:t>LINC00578-F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5A58B9F" w14:textId="2C2E36CC" w:rsidR="00FC0243" w:rsidRPr="00BB0A47" w:rsidRDefault="00FC0243" w:rsidP="00E564C9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color w:val="000000"/>
                <w:szCs w:val="21"/>
              </w:rPr>
              <w:t>TGTTAATAGGAGCCTGGTGAGTGGA</w:t>
            </w:r>
          </w:p>
        </w:tc>
      </w:tr>
      <w:tr w:rsidR="00FC0243" w:rsidRPr="00BB0A47" w14:paraId="71FE981E" w14:textId="77777777" w:rsidTr="00F13CE8">
        <w:trPr>
          <w:trHeight w:val="280"/>
        </w:trPr>
        <w:tc>
          <w:tcPr>
            <w:tcW w:w="1951" w:type="dxa"/>
            <w:vAlign w:val="center"/>
          </w:tcPr>
          <w:p w14:paraId="30C2C83E" w14:textId="4AE7195A" w:rsidR="00FC0243" w:rsidRPr="00BB0A47" w:rsidRDefault="00FC0243" w:rsidP="00E564C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szCs w:val="21"/>
              </w:rPr>
              <w:t>LINC00578-R</w:t>
            </w:r>
          </w:p>
        </w:tc>
        <w:tc>
          <w:tcPr>
            <w:tcW w:w="5670" w:type="dxa"/>
            <w:vAlign w:val="center"/>
          </w:tcPr>
          <w:p w14:paraId="3B88AD31" w14:textId="36F20B12" w:rsidR="00FC0243" w:rsidRPr="00BB0A47" w:rsidRDefault="00FC0243" w:rsidP="00E564C9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szCs w:val="21"/>
              </w:rPr>
              <w:t>CCATTCCAGTGACAGGTTAGCACTC</w:t>
            </w:r>
          </w:p>
        </w:tc>
      </w:tr>
      <w:tr w:rsidR="00FC0243" w:rsidRPr="00BB0A47" w14:paraId="21F91A4B" w14:textId="77777777" w:rsidTr="00F13CE8">
        <w:trPr>
          <w:trHeight w:val="64"/>
        </w:trPr>
        <w:tc>
          <w:tcPr>
            <w:tcW w:w="1951" w:type="dxa"/>
            <w:vAlign w:val="center"/>
          </w:tcPr>
          <w:p w14:paraId="040FD5B3" w14:textId="6D54EFC4" w:rsidR="00FC0243" w:rsidRPr="00BB0A47" w:rsidRDefault="00FC0243" w:rsidP="00E564C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szCs w:val="21"/>
              </w:rPr>
              <w:t>U6-F</w:t>
            </w:r>
          </w:p>
        </w:tc>
        <w:tc>
          <w:tcPr>
            <w:tcW w:w="5670" w:type="dxa"/>
            <w:vAlign w:val="center"/>
          </w:tcPr>
          <w:p w14:paraId="6E85F0B7" w14:textId="1A8A02A9" w:rsidR="00FC0243" w:rsidRPr="00BB0A47" w:rsidRDefault="00FC0243" w:rsidP="00E564C9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szCs w:val="21"/>
              </w:rPr>
              <w:t>GCTTCGGCAGCACATATACTAAAAT</w:t>
            </w:r>
          </w:p>
        </w:tc>
      </w:tr>
      <w:tr w:rsidR="00FC0243" w:rsidRPr="00BB0A47" w14:paraId="5BDE5C39" w14:textId="77777777" w:rsidTr="00F13CE8">
        <w:trPr>
          <w:trHeight w:val="64"/>
        </w:trPr>
        <w:tc>
          <w:tcPr>
            <w:tcW w:w="1951" w:type="dxa"/>
            <w:vAlign w:val="center"/>
          </w:tcPr>
          <w:p w14:paraId="22C1FBF6" w14:textId="6099B9AF" w:rsidR="00FC0243" w:rsidRPr="00BB0A47" w:rsidRDefault="00FC0243" w:rsidP="00E564C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szCs w:val="21"/>
              </w:rPr>
              <w:t>U6-R</w:t>
            </w:r>
          </w:p>
        </w:tc>
        <w:tc>
          <w:tcPr>
            <w:tcW w:w="5670" w:type="dxa"/>
            <w:vAlign w:val="center"/>
          </w:tcPr>
          <w:p w14:paraId="06EBC012" w14:textId="4D7B3118" w:rsidR="00FC0243" w:rsidRPr="00BB0A47" w:rsidRDefault="00E564C9" w:rsidP="00E564C9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szCs w:val="21"/>
              </w:rPr>
              <w:t>CGCTTCACGAATTTGCGTGTCAT</w:t>
            </w:r>
          </w:p>
        </w:tc>
      </w:tr>
      <w:tr w:rsidR="00FC0243" w:rsidRPr="00BB0A47" w14:paraId="705CC4EB" w14:textId="77777777" w:rsidTr="00F13CE8">
        <w:trPr>
          <w:trHeight w:val="64"/>
        </w:trPr>
        <w:tc>
          <w:tcPr>
            <w:tcW w:w="1951" w:type="dxa"/>
            <w:vAlign w:val="center"/>
          </w:tcPr>
          <w:p w14:paraId="6664967E" w14:textId="082EEE5F" w:rsidR="00FC0243" w:rsidRPr="00BB0A47" w:rsidRDefault="00E564C9" w:rsidP="00E564C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szCs w:val="21"/>
              </w:rPr>
              <w:t>GAPDH-F</w:t>
            </w:r>
          </w:p>
        </w:tc>
        <w:tc>
          <w:tcPr>
            <w:tcW w:w="5670" w:type="dxa"/>
            <w:vAlign w:val="center"/>
          </w:tcPr>
          <w:p w14:paraId="3BEE4D52" w14:textId="37C8BE59" w:rsidR="00FC0243" w:rsidRPr="00BB0A47" w:rsidRDefault="00E564C9" w:rsidP="00E564C9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szCs w:val="21"/>
              </w:rPr>
              <w:t>AGAAGGCTGGGGCTCATTTG</w:t>
            </w:r>
          </w:p>
        </w:tc>
      </w:tr>
      <w:tr w:rsidR="00FC0243" w:rsidRPr="00BB0A47" w14:paraId="3A90660E" w14:textId="77777777" w:rsidTr="00F13CE8">
        <w:trPr>
          <w:trHeight w:val="274"/>
        </w:trPr>
        <w:tc>
          <w:tcPr>
            <w:tcW w:w="1951" w:type="dxa"/>
            <w:vAlign w:val="center"/>
          </w:tcPr>
          <w:p w14:paraId="03CC9C2E" w14:textId="14DE9629" w:rsidR="00FC0243" w:rsidRPr="00BB0A47" w:rsidRDefault="00E564C9" w:rsidP="00E564C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szCs w:val="21"/>
              </w:rPr>
              <w:t>GAPDH-R</w:t>
            </w:r>
          </w:p>
        </w:tc>
        <w:tc>
          <w:tcPr>
            <w:tcW w:w="5670" w:type="dxa"/>
            <w:vAlign w:val="center"/>
          </w:tcPr>
          <w:p w14:paraId="5B903EF1" w14:textId="55127848" w:rsidR="00FC0243" w:rsidRPr="00BB0A47" w:rsidRDefault="00E564C9" w:rsidP="00E564C9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szCs w:val="21"/>
              </w:rPr>
              <w:t>AGGGGCCATCCACAGTCTTC</w:t>
            </w:r>
          </w:p>
        </w:tc>
      </w:tr>
      <w:tr w:rsidR="00F13CE8" w:rsidRPr="00BB0A47" w14:paraId="16C57CCB" w14:textId="77777777" w:rsidTr="00F13CE8">
        <w:trPr>
          <w:trHeight w:val="274"/>
        </w:trPr>
        <w:tc>
          <w:tcPr>
            <w:tcW w:w="1951" w:type="dxa"/>
            <w:vAlign w:val="center"/>
          </w:tcPr>
          <w:p w14:paraId="2DB3BB8D" w14:textId="09327535" w:rsidR="00F13CE8" w:rsidRPr="00BB0A47" w:rsidRDefault="00F13CE8" w:rsidP="00E564C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LC7A11-F</w:t>
            </w:r>
          </w:p>
        </w:tc>
        <w:tc>
          <w:tcPr>
            <w:tcW w:w="5670" w:type="dxa"/>
            <w:vAlign w:val="center"/>
          </w:tcPr>
          <w:p w14:paraId="632ED59B" w14:textId="24758FAC" w:rsidR="00F13CE8" w:rsidRPr="00BB0A47" w:rsidRDefault="00F13CE8" w:rsidP="00F13CE8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 w:rsidRPr="00F13CE8">
              <w:rPr>
                <w:rFonts w:ascii="Times New Roman" w:hAnsi="Times New Roman"/>
                <w:szCs w:val="21"/>
              </w:rPr>
              <w:t>CGGTGGTGTGTTTGCTGTCTC</w:t>
            </w:r>
          </w:p>
        </w:tc>
      </w:tr>
      <w:tr w:rsidR="00F13CE8" w:rsidRPr="00BB0A47" w14:paraId="12C3F9A5" w14:textId="77777777" w:rsidTr="00F13CE8">
        <w:trPr>
          <w:trHeight w:val="274"/>
        </w:trPr>
        <w:tc>
          <w:tcPr>
            <w:tcW w:w="1951" w:type="dxa"/>
            <w:vAlign w:val="center"/>
          </w:tcPr>
          <w:p w14:paraId="32482A07" w14:textId="2BD9EF52" w:rsidR="00F13CE8" w:rsidRPr="00BB0A47" w:rsidRDefault="00F13CE8" w:rsidP="00E564C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LC7A11-R</w:t>
            </w:r>
          </w:p>
        </w:tc>
        <w:tc>
          <w:tcPr>
            <w:tcW w:w="5670" w:type="dxa"/>
            <w:vAlign w:val="center"/>
          </w:tcPr>
          <w:p w14:paraId="15810C5D" w14:textId="6E937746" w:rsidR="00F13CE8" w:rsidRPr="00BB0A47" w:rsidRDefault="00F13CE8" w:rsidP="00F13CE8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 w:rsidRPr="00F13CE8">
              <w:rPr>
                <w:rFonts w:ascii="Times New Roman" w:hAnsi="Times New Roman"/>
                <w:szCs w:val="21"/>
              </w:rPr>
              <w:t>TGGTAGAGGAGTGTGCTTGCG</w:t>
            </w:r>
          </w:p>
        </w:tc>
      </w:tr>
      <w:tr w:rsidR="00E564C9" w:rsidRPr="00BB0A47" w14:paraId="1B1F35E7" w14:textId="77777777" w:rsidTr="00BB0A47">
        <w:trPr>
          <w:trHeight w:val="274"/>
        </w:trPr>
        <w:tc>
          <w:tcPr>
            <w:tcW w:w="7621" w:type="dxa"/>
            <w:gridSpan w:val="2"/>
            <w:vAlign w:val="center"/>
          </w:tcPr>
          <w:p w14:paraId="59A1469F" w14:textId="1DD58F03" w:rsidR="00E564C9" w:rsidRPr="00BB0A47" w:rsidRDefault="00E564C9" w:rsidP="00E564C9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BB0A47">
              <w:rPr>
                <w:rFonts w:ascii="Times New Roman" w:hAnsi="Times New Roman"/>
                <w:b/>
                <w:szCs w:val="21"/>
              </w:rPr>
              <w:t>Oligonucleotide sequence for RNA pulldown</w:t>
            </w:r>
          </w:p>
        </w:tc>
      </w:tr>
      <w:tr w:rsidR="00E564C9" w:rsidRPr="00BB0A47" w14:paraId="53660C14" w14:textId="77777777" w:rsidTr="00F13CE8">
        <w:trPr>
          <w:trHeight w:val="274"/>
        </w:trPr>
        <w:tc>
          <w:tcPr>
            <w:tcW w:w="1951" w:type="dxa"/>
            <w:vAlign w:val="center"/>
          </w:tcPr>
          <w:p w14:paraId="4845CD79" w14:textId="77777777" w:rsidR="00BB0A47" w:rsidRDefault="00BB0A47" w:rsidP="00E564C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szCs w:val="21"/>
              </w:rPr>
              <w:t>LINC00578-</w:t>
            </w:r>
          </w:p>
          <w:p w14:paraId="05420598" w14:textId="3F736065" w:rsidR="00E564C9" w:rsidRPr="00BB0A47" w:rsidRDefault="00BB0A47" w:rsidP="00E564C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szCs w:val="21"/>
              </w:rPr>
              <w:t>sense-F</w:t>
            </w:r>
          </w:p>
        </w:tc>
        <w:tc>
          <w:tcPr>
            <w:tcW w:w="5670" w:type="dxa"/>
            <w:vAlign w:val="center"/>
          </w:tcPr>
          <w:p w14:paraId="50DD4327" w14:textId="7F1D1147" w:rsidR="00E564C9" w:rsidRPr="00BB0A47" w:rsidRDefault="00BB0A47" w:rsidP="00BB0A47">
            <w:pPr>
              <w:ind w:leftChars="200" w:left="42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b/>
                <w:szCs w:val="21"/>
              </w:rPr>
              <w:t>TAATACGACTCACTATAGGG</w:t>
            </w:r>
            <w:r w:rsidRPr="00BB0A47">
              <w:rPr>
                <w:rFonts w:ascii="Times New Roman" w:hAnsi="Times New Roman"/>
                <w:szCs w:val="21"/>
              </w:rPr>
              <w:t>CGGTGTAGCACGATGGAATCTGGTGGCTTA</w:t>
            </w:r>
          </w:p>
        </w:tc>
      </w:tr>
      <w:tr w:rsidR="00E564C9" w:rsidRPr="00BB0A47" w14:paraId="6BF0FD9B" w14:textId="77777777" w:rsidTr="00F13CE8">
        <w:trPr>
          <w:trHeight w:val="425"/>
        </w:trPr>
        <w:tc>
          <w:tcPr>
            <w:tcW w:w="1951" w:type="dxa"/>
            <w:vAlign w:val="center"/>
          </w:tcPr>
          <w:p w14:paraId="0202C605" w14:textId="77777777" w:rsidR="00BB0A47" w:rsidRDefault="00BB0A47" w:rsidP="00E564C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szCs w:val="21"/>
              </w:rPr>
              <w:t>LINC00578-</w:t>
            </w:r>
          </w:p>
          <w:p w14:paraId="54F68454" w14:textId="53AF2A9E" w:rsidR="00E564C9" w:rsidRPr="00BB0A47" w:rsidRDefault="00BB0A47" w:rsidP="00E564C9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szCs w:val="21"/>
              </w:rPr>
              <w:t>sense-R</w:t>
            </w:r>
          </w:p>
        </w:tc>
        <w:tc>
          <w:tcPr>
            <w:tcW w:w="5670" w:type="dxa"/>
            <w:vAlign w:val="center"/>
          </w:tcPr>
          <w:p w14:paraId="103F6ACD" w14:textId="1C746693" w:rsidR="00E564C9" w:rsidRPr="00BB0A47" w:rsidRDefault="00BB0A47" w:rsidP="00BB0A47">
            <w:pPr>
              <w:ind w:leftChars="200" w:left="42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szCs w:val="21"/>
              </w:rPr>
              <w:t>ATTTTTGAGACAGAGTCTCACTCTGTCGCCCAGG</w:t>
            </w:r>
          </w:p>
        </w:tc>
      </w:tr>
      <w:tr w:rsidR="00E564C9" w:rsidRPr="00BB0A47" w14:paraId="4719A29E" w14:textId="77777777" w:rsidTr="003929B7">
        <w:trPr>
          <w:trHeight w:val="729"/>
        </w:trPr>
        <w:tc>
          <w:tcPr>
            <w:tcW w:w="1951" w:type="dxa"/>
            <w:vAlign w:val="center"/>
          </w:tcPr>
          <w:p w14:paraId="10EDDBF8" w14:textId="77777777" w:rsidR="00BB0A47" w:rsidRDefault="00BB0A47" w:rsidP="00BB0A47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szCs w:val="21"/>
              </w:rPr>
              <w:t>LINC00578-</w:t>
            </w:r>
          </w:p>
          <w:p w14:paraId="60611398" w14:textId="74B64E7C" w:rsidR="00E564C9" w:rsidRPr="00BB0A47" w:rsidRDefault="00BB0A47" w:rsidP="00BB0A47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</w:t>
            </w:r>
            <w:r w:rsidRPr="00BB0A47">
              <w:rPr>
                <w:rFonts w:ascii="Times New Roman" w:hAnsi="Times New Roman"/>
                <w:szCs w:val="21"/>
              </w:rPr>
              <w:t>sense-F</w:t>
            </w:r>
          </w:p>
        </w:tc>
        <w:tc>
          <w:tcPr>
            <w:tcW w:w="5670" w:type="dxa"/>
            <w:vAlign w:val="center"/>
          </w:tcPr>
          <w:p w14:paraId="07399519" w14:textId="073FD090" w:rsidR="00E564C9" w:rsidRPr="00BB0A47" w:rsidRDefault="00BB0A47" w:rsidP="00BB0A47">
            <w:pPr>
              <w:ind w:leftChars="200" w:left="42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b/>
                <w:szCs w:val="21"/>
              </w:rPr>
              <w:t>TAATACGACTCACTATAGGG</w:t>
            </w:r>
            <w:r w:rsidRPr="00BB0A47">
              <w:rPr>
                <w:rFonts w:ascii="Times New Roman" w:hAnsi="Times New Roman"/>
                <w:szCs w:val="21"/>
              </w:rPr>
              <w:t>ATTTTTGAGACA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BB0A47">
              <w:rPr>
                <w:rFonts w:ascii="Times New Roman" w:hAnsi="Times New Roman"/>
                <w:szCs w:val="21"/>
              </w:rPr>
              <w:t>GAGTCTCACTCTGTC GCCCAGG</w:t>
            </w:r>
          </w:p>
        </w:tc>
      </w:tr>
      <w:tr w:rsidR="00E564C9" w:rsidRPr="00BB0A47" w14:paraId="6AE33396" w14:textId="77777777" w:rsidTr="003929B7">
        <w:trPr>
          <w:trHeight w:val="727"/>
        </w:trPr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01ECE3EA" w14:textId="77777777" w:rsidR="003929B7" w:rsidRDefault="003929B7" w:rsidP="003929B7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szCs w:val="21"/>
              </w:rPr>
              <w:t>LINC00578-</w:t>
            </w:r>
          </w:p>
          <w:p w14:paraId="1EBCCE27" w14:textId="4E35F359" w:rsidR="00E564C9" w:rsidRPr="00BB0A47" w:rsidRDefault="003929B7" w:rsidP="003929B7">
            <w:pPr>
              <w:spacing w:after="100" w:afterAutospacing="1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nti</w:t>
            </w:r>
            <w:r w:rsidRPr="00BB0A47">
              <w:rPr>
                <w:rFonts w:ascii="Times New Roman" w:hAnsi="Times New Roman"/>
                <w:szCs w:val="21"/>
              </w:rPr>
              <w:t>sense-</w:t>
            </w:r>
            <w:r>
              <w:rPr>
                <w:rFonts w:ascii="Times New Roman" w:hAnsi="Times New Roman"/>
                <w:szCs w:val="21"/>
              </w:rPr>
              <w:t>R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14:paraId="4C3D689D" w14:textId="33CC5D13" w:rsidR="00E564C9" w:rsidRPr="00BB0A47" w:rsidRDefault="00BB0A47" w:rsidP="003929B7">
            <w:pPr>
              <w:spacing w:after="100" w:afterAutospacing="1"/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 w:rsidRPr="00BB0A47">
              <w:rPr>
                <w:rFonts w:ascii="Times New Roman" w:hAnsi="Times New Roman"/>
                <w:szCs w:val="21"/>
              </w:rPr>
              <w:t>CGGTGTAGCACGATGGAATCTGGTGGCTTA</w:t>
            </w:r>
          </w:p>
        </w:tc>
      </w:tr>
    </w:tbl>
    <w:p w14:paraId="326CE5B5" w14:textId="791CD216" w:rsidR="00831895" w:rsidRPr="00BB0A47" w:rsidRDefault="003929B7" w:rsidP="003929B7">
      <w:pPr>
        <w:spacing w:after="100" w:afterAutospacing="1"/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Supplementary </w:t>
      </w:r>
      <w:r w:rsidR="00F40936" w:rsidRPr="00BB0A47">
        <w:rPr>
          <w:rFonts w:ascii="Times New Roman" w:hAnsi="Times New Roman"/>
          <w:b/>
          <w:bCs/>
          <w:szCs w:val="21"/>
        </w:rPr>
        <w:t>Table</w:t>
      </w:r>
      <w:r>
        <w:rPr>
          <w:rFonts w:ascii="Times New Roman" w:hAnsi="Times New Roman"/>
          <w:b/>
          <w:bCs/>
          <w:szCs w:val="21"/>
        </w:rPr>
        <w:t xml:space="preserve"> S</w:t>
      </w:r>
      <w:r w:rsidR="00674EE0">
        <w:rPr>
          <w:rFonts w:ascii="Times New Roman" w:hAnsi="Times New Roman"/>
          <w:b/>
          <w:bCs/>
          <w:szCs w:val="21"/>
        </w:rPr>
        <w:t>2</w:t>
      </w:r>
      <w:r w:rsidR="00F40936" w:rsidRPr="00BB0A47">
        <w:rPr>
          <w:rFonts w:ascii="Times New Roman" w:hAnsi="Times New Roman"/>
          <w:b/>
          <w:bCs/>
          <w:szCs w:val="21"/>
        </w:rPr>
        <w:t xml:space="preserve">: </w:t>
      </w:r>
      <w:r w:rsidR="007B0E6A" w:rsidRPr="007B0E6A">
        <w:rPr>
          <w:rFonts w:ascii="Times New Roman" w:hAnsi="Times New Roman"/>
          <w:b/>
          <w:bCs/>
          <w:szCs w:val="21"/>
        </w:rPr>
        <w:t>PCR Primers used in this study</w:t>
      </w:r>
      <w:bookmarkStart w:id="0" w:name="_GoBack"/>
      <w:bookmarkEnd w:id="0"/>
    </w:p>
    <w:sectPr w:rsidR="00831895" w:rsidRPr="00BB0A47" w:rsidSect="00831895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BDDF1A" w14:textId="77777777" w:rsidR="00D310B0" w:rsidRDefault="00D310B0" w:rsidP="00456E74">
      <w:r>
        <w:separator/>
      </w:r>
    </w:p>
  </w:endnote>
  <w:endnote w:type="continuationSeparator" w:id="0">
    <w:p w14:paraId="715A4CEE" w14:textId="77777777" w:rsidR="00D310B0" w:rsidRDefault="00D310B0" w:rsidP="00456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B14C97" w14:textId="77777777" w:rsidR="00D310B0" w:rsidRDefault="00D310B0" w:rsidP="00456E74">
      <w:r>
        <w:separator/>
      </w:r>
    </w:p>
  </w:footnote>
  <w:footnote w:type="continuationSeparator" w:id="0">
    <w:p w14:paraId="3F943B0B" w14:textId="77777777" w:rsidR="00D310B0" w:rsidRDefault="00D310B0" w:rsidP="00456E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D2B3A"/>
    <w:rsid w:val="000020DD"/>
    <w:rsid w:val="00073685"/>
    <w:rsid w:val="0012358A"/>
    <w:rsid w:val="0017115A"/>
    <w:rsid w:val="001C68CA"/>
    <w:rsid w:val="00221D91"/>
    <w:rsid w:val="0024433E"/>
    <w:rsid w:val="00377EA4"/>
    <w:rsid w:val="003929B7"/>
    <w:rsid w:val="003D4268"/>
    <w:rsid w:val="00400F1A"/>
    <w:rsid w:val="0041322D"/>
    <w:rsid w:val="00456E74"/>
    <w:rsid w:val="004965AF"/>
    <w:rsid w:val="004C48FA"/>
    <w:rsid w:val="00545713"/>
    <w:rsid w:val="00583BE4"/>
    <w:rsid w:val="00674EE0"/>
    <w:rsid w:val="00700FFB"/>
    <w:rsid w:val="00745A07"/>
    <w:rsid w:val="007B0E6A"/>
    <w:rsid w:val="007D592B"/>
    <w:rsid w:val="00831895"/>
    <w:rsid w:val="008B3C5C"/>
    <w:rsid w:val="00931983"/>
    <w:rsid w:val="00943916"/>
    <w:rsid w:val="00946C2B"/>
    <w:rsid w:val="009D2B3A"/>
    <w:rsid w:val="00A50F18"/>
    <w:rsid w:val="00A90135"/>
    <w:rsid w:val="00A91D29"/>
    <w:rsid w:val="00AD073A"/>
    <w:rsid w:val="00B9774A"/>
    <w:rsid w:val="00BA6867"/>
    <w:rsid w:val="00BB0A47"/>
    <w:rsid w:val="00C23736"/>
    <w:rsid w:val="00C62A40"/>
    <w:rsid w:val="00CE36F8"/>
    <w:rsid w:val="00D310B0"/>
    <w:rsid w:val="00D7518B"/>
    <w:rsid w:val="00E30688"/>
    <w:rsid w:val="00E564C9"/>
    <w:rsid w:val="00EB05E1"/>
    <w:rsid w:val="00EB29C1"/>
    <w:rsid w:val="00F13CE8"/>
    <w:rsid w:val="00F40936"/>
    <w:rsid w:val="00F51963"/>
    <w:rsid w:val="00F92979"/>
    <w:rsid w:val="00F95D57"/>
    <w:rsid w:val="00FC0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CBA5737"/>
  <w14:defaultImageDpi w14:val="300"/>
  <w15:docId w15:val="{794516F5-6312-4B7F-85DB-0DC2CC5C9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2B3A"/>
    <w:pPr>
      <w:widowControl w:val="0"/>
      <w:jc w:val="both"/>
    </w:pPr>
    <w:rPr>
      <w:rFonts w:ascii="Calibri" w:eastAsia="宋体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E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6E7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6E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6E7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516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anbai li</dc:creator>
  <cp:lastModifiedBy>李 浩然</cp:lastModifiedBy>
  <cp:revision>10</cp:revision>
  <dcterms:created xsi:type="dcterms:W3CDTF">2022-07-30T05:48:00Z</dcterms:created>
  <dcterms:modified xsi:type="dcterms:W3CDTF">2023-01-30T08:52:00Z</dcterms:modified>
</cp:coreProperties>
</file>